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08C12" w14:textId="24BF4480" w:rsidR="00B214B4" w:rsidRPr="0015085A" w:rsidRDefault="00614F68">
      <w:r>
        <w:rPr>
          <w:b/>
          <w:bCs/>
          <w:sz w:val="24"/>
          <w:szCs w:val="24"/>
        </w:rPr>
        <w:t xml:space="preserve">Full </w:t>
      </w:r>
      <w:r w:rsidRPr="0015085A">
        <w:rPr>
          <w:b/>
          <w:bCs/>
          <w:sz w:val="24"/>
          <w:szCs w:val="24"/>
        </w:rPr>
        <w:t xml:space="preserve">results of </w:t>
      </w:r>
      <w:r>
        <w:rPr>
          <w:b/>
          <w:bCs/>
          <w:sz w:val="24"/>
          <w:szCs w:val="24"/>
        </w:rPr>
        <w:t xml:space="preserve">Model </w:t>
      </w:r>
      <w:r>
        <w:rPr>
          <w:b/>
          <w:bCs/>
          <w:sz w:val="24"/>
          <w:szCs w:val="24"/>
        </w:rPr>
        <w:t>2</w:t>
      </w:r>
      <w:r w:rsidRPr="0015085A">
        <w:rPr>
          <w:b/>
          <w:bCs/>
          <w:sz w:val="24"/>
          <w:szCs w:val="24"/>
        </w:rPr>
        <w:t xml:space="preserve"> analys</w:t>
      </w:r>
      <w:r>
        <w:rPr>
          <w:b/>
          <w:bCs/>
          <w:sz w:val="24"/>
          <w:szCs w:val="24"/>
        </w:rPr>
        <w:t>i</w:t>
      </w:r>
      <w:r w:rsidRPr="0015085A">
        <w:rPr>
          <w:b/>
          <w:bCs/>
          <w:sz w:val="24"/>
          <w:szCs w:val="24"/>
        </w:rPr>
        <w:t>s of Experiment 1</w:t>
      </w:r>
    </w:p>
    <w:p w14:paraId="69470E2B" w14:textId="77777777" w:rsidR="00C13CD2" w:rsidRPr="0015085A" w:rsidRDefault="00C13CD2"/>
    <w:p w14:paraId="1219FA14" w14:textId="185CE17F" w:rsidR="009F06D1" w:rsidRPr="0015085A" w:rsidRDefault="009F06D1">
      <w:pPr>
        <w:rPr>
          <w:b/>
          <w:bCs/>
        </w:rPr>
      </w:pPr>
      <w:r w:rsidRPr="0015085A">
        <w:rPr>
          <w:b/>
          <w:bCs/>
        </w:rPr>
        <w:t>Model 2</w:t>
      </w:r>
    </w:p>
    <w:p w14:paraId="4B1C00AB" w14:textId="77777777" w:rsidR="00B214B4" w:rsidRPr="0015085A" w:rsidRDefault="00B214B4"/>
    <w:p w14:paraId="0AE1ED55" w14:textId="634FDB7B" w:rsidR="009F06D1" w:rsidRPr="000F1F3E" w:rsidRDefault="009F06D1">
      <w:pPr>
        <w:rPr>
          <w:i/>
          <w:iCs/>
        </w:rPr>
      </w:pPr>
      <w:r w:rsidRPr="0015085A">
        <w:t xml:space="preserve">Formula: </w:t>
      </w:r>
      <w:r w:rsidRPr="000F1F3E">
        <w:rPr>
          <w:i/>
          <w:iCs/>
        </w:rPr>
        <w:t>Estimation Error ~ Condition * Size Judgment Phase + Target Size + Scale Factor + (1|Participant) + (1|Experimental Block)</w:t>
      </w:r>
    </w:p>
    <w:p w14:paraId="4578B5F9" w14:textId="77777777" w:rsidR="000F1F3E" w:rsidRDefault="000F1F3E"/>
    <w:p w14:paraId="25925626" w14:textId="2D4DA1ED" w:rsidR="000F1F3E" w:rsidRPr="000F1F3E" w:rsidRDefault="000F1F3E">
      <w:pPr>
        <w:rPr>
          <w:b/>
        </w:rPr>
      </w:pPr>
      <w:r w:rsidRPr="0015085A">
        <w:rPr>
          <w:b/>
        </w:rPr>
        <w:t>S</w:t>
      </w:r>
      <w:r>
        <w:rPr>
          <w:b/>
        </w:rPr>
        <w:t>3</w:t>
      </w:r>
      <w:r w:rsidRPr="0015085A">
        <w:rPr>
          <w:b/>
        </w:rPr>
        <w:t xml:space="preserve"> Table. </w:t>
      </w:r>
      <w:r w:rsidRPr="000F1F3E">
        <w:rPr>
          <w:b/>
        </w:rPr>
        <w:t>Results of the Linear Mixed-Effects Model</w:t>
      </w:r>
      <w:r>
        <w:rPr>
          <w:b/>
        </w:rPr>
        <w:t xml:space="preserve"> 2.</w:t>
      </w: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318"/>
        <w:gridCol w:w="1505"/>
        <w:gridCol w:w="1505"/>
        <w:gridCol w:w="1505"/>
        <w:gridCol w:w="1505"/>
      </w:tblGrid>
      <w:tr w:rsidR="002474A6" w:rsidRPr="0015085A" w14:paraId="626EBC44" w14:textId="77777777" w:rsidTr="00DC54E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ED92A" w14:textId="77777777" w:rsidR="002474A6" w:rsidRPr="0015085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15085A">
              <w:rPr>
                <w:b/>
              </w:rPr>
              <w:t>Fixed effects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106C" w14:textId="56AD728B" w:rsidR="002474A6" w:rsidRPr="0015085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15085A">
              <w:rPr>
                <w:b/>
              </w:rPr>
              <w:t>Estimate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FC38" w14:textId="77777777" w:rsidR="002474A6" w:rsidRPr="0015085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15085A">
              <w:rPr>
                <w:b/>
              </w:rPr>
              <w:t>Std. error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A2EC" w14:textId="77777777" w:rsidR="002474A6" w:rsidRPr="0015085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15085A">
              <w:rPr>
                <w:b/>
              </w:rPr>
              <w:t>Degrees of freedom (</w:t>
            </w:r>
            <w:proofErr w:type="spellStart"/>
            <w:r w:rsidRPr="0015085A">
              <w:rPr>
                <w:b/>
              </w:rPr>
              <w:t>df</w:t>
            </w:r>
            <w:proofErr w:type="spellEnd"/>
            <w:r w:rsidRPr="0015085A">
              <w:rPr>
                <w:b/>
              </w:rPr>
              <w:t>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0283" w14:textId="77777777" w:rsidR="002474A6" w:rsidRPr="0015085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15085A">
              <w:rPr>
                <w:b/>
              </w:rPr>
              <w:t>t value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84012" w14:textId="77777777" w:rsidR="002474A6" w:rsidRPr="0015085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15085A">
              <w:rPr>
                <w:b/>
              </w:rPr>
              <w:t>p-value</w:t>
            </w:r>
          </w:p>
        </w:tc>
      </w:tr>
      <w:tr w:rsidR="0015085A" w:rsidRPr="0015085A" w14:paraId="7E8EE184" w14:textId="77777777" w:rsidTr="00DC54E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7F10" w14:textId="5026D13D" w:rsidR="0015085A" w:rsidRPr="00DC54E3" w:rsidRDefault="0015085A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(Intercept)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16B1" w14:textId="77777777" w:rsidR="000F1F3E" w:rsidRPr="000F1F3E" w:rsidRDefault="000F1F3E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0F1F3E">
              <w:rPr>
                <w:bCs/>
              </w:rPr>
              <w:t>-12.36238</w:t>
            </w:r>
          </w:p>
          <w:p w14:paraId="04266F8B" w14:textId="77777777" w:rsidR="0015085A" w:rsidRPr="00DC54E3" w:rsidRDefault="0015085A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1B65" w14:textId="77777777" w:rsidR="000F1F3E" w:rsidRPr="000F1F3E" w:rsidRDefault="000F1F3E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0F1F3E">
              <w:rPr>
                <w:bCs/>
              </w:rPr>
              <w:t>1.46949</w:t>
            </w:r>
          </w:p>
          <w:p w14:paraId="5191DC18" w14:textId="77777777" w:rsidR="0015085A" w:rsidRPr="00DC54E3" w:rsidRDefault="0015085A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7230" w14:textId="16A759AF" w:rsidR="0015085A" w:rsidRPr="00DC54E3" w:rsidRDefault="000F1F3E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41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F1BA5" w14:textId="77777777" w:rsidR="000F1F3E" w:rsidRPr="000F1F3E" w:rsidRDefault="000F1F3E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0F1F3E">
              <w:rPr>
                <w:bCs/>
              </w:rPr>
              <w:t>-8.413</w:t>
            </w:r>
          </w:p>
          <w:p w14:paraId="42EA83BD" w14:textId="77777777" w:rsidR="0015085A" w:rsidRPr="00DC54E3" w:rsidRDefault="0015085A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99C4E" w14:textId="77777777" w:rsidR="000F1F3E" w:rsidRPr="000F1F3E" w:rsidRDefault="000F1F3E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0F1F3E">
              <w:rPr>
                <w:bCs/>
              </w:rPr>
              <w:t>1.55e-10 ***</w:t>
            </w:r>
          </w:p>
          <w:p w14:paraId="39CCBD81" w14:textId="77777777" w:rsidR="0015085A" w:rsidRPr="00DC54E3" w:rsidRDefault="0015085A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</w:tr>
      <w:tr w:rsidR="002474A6" w:rsidRPr="0015085A" w14:paraId="4D6EA5E5" w14:textId="77777777" w:rsidTr="00DC54E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72B7" w14:textId="77777777" w:rsidR="002474A6" w:rsidRPr="00DC54E3" w:rsidRDefault="00000000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Viewing-only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567A" w14:textId="0B59036B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-0.48462</w:t>
            </w:r>
          </w:p>
          <w:p w14:paraId="2FF2B38B" w14:textId="0D938D47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4EB95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25402</w:t>
            </w:r>
          </w:p>
          <w:p w14:paraId="0CDEA5E7" w14:textId="5DD76E36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62B8" w14:textId="7D1815DD" w:rsidR="006C126A" w:rsidRPr="00DC54E3" w:rsidRDefault="006C126A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4</w:t>
            </w:r>
            <w:r w:rsidR="00DC54E3" w:rsidRPr="00DC54E3">
              <w:rPr>
                <w:bCs/>
              </w:rPr>
              <w:t>784</w:t>
            </w:r>
          </w:p>
          <w:p w14:paraId="548F508E" w14:textId="5DA7B96D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D17ED" w14:textId="77777777" w:rsidR="00DC54E3" w:rsidRPr="00DC54E3" w:rsidRDefault="00DC54E3" w:rsidP="00DC54E3">
            <w:pPr>
              <w:widowControl w:val="0"/>
              <w:spacing w:line="240" w:lineRule="auto"/>
              <w:rPr>
                <w:bCs/>
              </w:rPr>
            </w:pPr>
            <w:r w:rsidRPr="00DC54E3">
              <w:rPr>
                <w:bCs/>
              </w:rPr>
              <w:t>-1.908</w:t>
            </w:r>
          </w:p>
          <w:p w14:paraId="191235EC" w14:textId="6441C3A7" w:rsidR="002474A6" w:rsidRPr="00DC54E3" w:rsidRDefault="002474A6" w:rsidP="00DC54E3">
            <w:pPr>
              <w:widowControl w:val="0"/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CC03" w14:textId="70E4E3FA" w:rsidR="000F1F3E" w:rsidRPr="000F1F3E" w:rsidRDefault="000F1F3E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proofErr w:type="gramStart"/>
            <w:r w:rsidRPr="000F1F3E">
              <w:rPr>
                <w:bCs/>
              </w:rPr>
              <w:t>0.0565</w:t>
            </w:r>
            <w:r w:rsidRPr="00DC54E3">
              <w:rPr>
                <w:bCs/>
              </w:rPr>
              <w:t xml:space="preserve"> .</w:t>
            </w:r>
            <w:proofErr w:type="gramEnd"/>
          </w:p>
          <w:p w14:paraId="6AAB6C82" w14:textId="19654251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</w:tr>
      <w:tr w:rsidR="002474A6" w:rsidRPr="0015085A" w14:paraId="174C1B6D" w14:textId="77777777" w:rsidTr="00DC54E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26E6" w14:textId="77777777" w:rsidR="002474A6" w:rsidRPr="00DC54E3" w:rsidRDefault="00000000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Reaching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B47A0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-0.43132</w:t>
            </w:r>
          </w:p>
          <w:p w14:paraId="13E3FDD4" w14:textId="5360C6C5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6780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25387</w:t>
            </w:r>
          </w:p>
          <w:p w14:paraId="2C8D714E" w14:textId="108E20FC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49E53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4784</w:t>
            </w:r>
          </w:p>
          <w:p w14:paraId="49407528" w14:textId="064C839E" w:rsidR="002474A6" w:rsidRPr="00DC54E3" w:rsidRDefault="002474A6" w:rsidP="00DC54E3">
            <w:pPr>
              <w:widowControl w:val="0"/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5E9C0" w14:textId="77777777" w:rsidR="00DC54E3" w:rsidRPr="00DC54E3" w:rsidRDefault="00DC54E3" w:rsidP="00DC54E3">
            <w:pPr>
              <w:widowControl w:val="0"/>
              <w:spacing w:line="240" w:lineRule="auto"/>
              <w:rPr>
                <w:bCs/>
              </w:rPr>
            </w:pPr>
            <w:r w:rsidRPr="00DC54E3">
              <w:rPr>
                <w:bCs/>
              </w:rPr>
              <w:t>-1.699</w:t>
            </w:r>
          </w:p>
          <w:p w14:paraId="48DB65BC" w14:textId="5FE31C5A" w:rsidR="002474A6" w:rsidRPr="00DC54E3" w:rsidRDefault="002474A6" w:rsidP="00DC54E3">
            <w:pPr>
              <w:widowControl w:val="0"/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4E5A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proofErr w:type="gramStart"/>
            <w:r w:rsidRPr="00DC54E3">
              <w:rPr>
                <w:bCs/>
              </w:rPr>
              <w:t>0.0894 .</w:t>
            </w:r>
            <w:proofErr w:type="gramEnd"/>
          </w:p>
          <w:p w14:paraId="23DAADD9" w14:textId="17C93F82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</w:tr>
      <w:tr w:rsidR="002474A6" w:rsidRPr="0015085A" w14:paraId="7CD8DE27" w14:textId="77777777" w:rsidTr="00DC54E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4E3E9" w14:textId="77777777" w:rsidR="002474A6" w:rsidRPr="00DC54E3" w:rsidRDefault="00000000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First Size Judgment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6D79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1.42429</w:t>
            </w:r>
          </w:p>
          <w:p w14:paraId="65684E24" w14:textId="0D214EAE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B5DE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25739</w:t>
            </w:r>
          </w:p>
          <w:p w14:paraId="6D8A9584" w14:textId="4BC12675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D8AE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4784</w:t>
            </w:r>
          </w:p>
          <w:p w14:paraId="7896CC01" w14:textId="0AC52EA9" w:rsidR="002474A6" w:rsidRPr="00DC54E3" w:rsidRDefault="002474A6" w:rsidP="00DC54E3">
            <w:pPr>
              <w:widowControl w:val="0"/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C89F4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5.533</w:t>
            </w:r>
          </w:p>
          <w:p w14:paraId="4C1D47A9" w14:textId="6C9313A4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2FDA2" w14:textId="650A1B3F" w:rsidR="002474A6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3.31e-08</w:t>
            </w:r>
            <w:r w:rsidR="007C0DB1" w:rsidRPr="00DC54E3">
              <w:rPr>
                <w:bCs/>
              </w:rPr>
              <w:t>***</w:t>
            </w:r>
          </w:p>
        </w:tc>
      </w:tr>
      <w:tr w:rsidR="002474A6" w:rsidRPr="0015085A" w14:paraId="6F7F62F1" w14:textId="77777777" w:rsidTr="00DC54E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F881D" w14:textId="77777777" w:rsidR="002474A6" w:rsidRPr="00DC54E3" w:rsidRDefault="00000000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Scale factor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5656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16.74848</w:t>
            </w:r>
          </w:p>
          <w:p w14:paraId="02A58373" w14:textId="2F5AF98B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3DFDA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44552</w:t>
            </w:r>
          </w:p>
          <w:p w14:paraId="22B08E1F" w14:textId="49952EAC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74EDF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4784</w:t>
            </w:r>
          </w:p>
          <w:p w14:paraId="6A490FB5" w14:textId="77D75B1A" w:rsidR="002474A6" w:rsidRPr="00DC54E3" w:rsidRDefault="002474A6" w:rsidP="00DC54E3">
            <w:pPr>
              <w:widowControl w:val="0"/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13FD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37.593</w:t>
            </w:r>
          </w:p>
          <w:p w14:paraId="0FEC786F" w14:textId="41103F16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50074" w14:textId="77777777" w:rsidR="002474A6" w:rsidRPr="00DC54E3" w:rsidRDefault="00000000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&lt; 2e-16 ***</w:t>
            </w:r>
          </w:p>
        </w:tc>
      </w:tr>
      <w:tr w:rsidR="002474A6" w:rsidRPr="0015085A" w14:paraId="354D717A" w14:textId="77777777" w:rsidTr="00DC54E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9AAF" w14:textId="77777777" w:rsidR="002474A6" w:rsidRPr="00DC54E3" w:rsidRDefault="00000000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Target size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3FA2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-0.04733</w:t>
            </w:r>
          </w:p>
          <w:p w14:paraId="7651EB09" w14:textId="0733A108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262E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01032</w:t>
            </w:r>
          </w:p>
          <w:p w14:paraId="3FB2B2B4" w14:textId="5F27367F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9BAD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4784</w:t>
            </w:r>
          </w:p>
          <w:p w14:paraId="457E75BD" w14:textId="6BE00965" w:rsidR="002474A6" w:rsidRPr="00DC54E3" w:rsidRDefault="002474A6" w:rsidP="00DC54E3">
            <w:pPr>
              <w:widowControl w:val="0"/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790A0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-4.586</w:t>
            </w:r>
          </w:p>
          <w:p w14:paraId="1F779F0A" w14:textId="5B4BDDCD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D1222" w14:textId="5D34528C" w:rsidR="002474A6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4.64e-06</w:t>
            </w:r>
            <w:r w:rsidR="008B5889" w:rsidRPr="00DC54E3">
              <w:rPr>
                <w:bCs/>
              </w:rPr>
              <w:t>***</w:t>
            </w:r>
          </w:p>
        </w:tc>
      </w:tr>
      <w:tr w:rsidR="002474A6" w:rsidRPr="0015085A" w14:paraId="339E9329" w14:textId="77777777" w:rsidTr="00DC54E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727F7" w14:textId="77777777" w:rsidR="002474A6" w:rsidRPr="00DC54E3" w:rsidRDefault="00000000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Viewing-only*First Size Judgment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0FBB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26792</w:t>
            </w:r>
          </w:p>
          <w:p w14:paraId="689515FB" w14:textId="73B938FA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DA6BE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35918</w:t>
            </w:r>
          </w:p>
          <w:p w14:paraId="3A7923B6" w14:textId="50F588F6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0D72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4784</w:t>
            </w:r>
          </w:p>
          <w:p w14:paraId="545BDBAD" w14:textId="6E4DD88F" w:rsidR="002474A6" w:rsidRPr="00DC54E3" w:rsidRDefault="002474A6" w:rsidP="00DC54E3">
            <w:pPr>
              <w:widowControl w:val="0"/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6FC3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746</w:t>
            </w:r>
          </w:p>
          <w:p w14:paraId="63075E87" w14:textId="3FD084C1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3F3E" w14:textId="180AF24C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4557</w:t>
            </w:r>
          </w:p>
          <w:p w14:paraId="2CC2435A" w14:textId="2C3202CB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</w:tr>
      <w:tr w:rsidR="002474A6" w:rsidRPr="0015085A" w14:paraId="0D73EBB7" w14:textId="77777777" w:rsidTr="00DC54E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5FF6" w14:textId="77777777" w:rsidR="002474A6" w:rsidRPr="00DC54E3" w:rsidRDefault="00000000" w:rsidP="00DC54E3">
            <w:pPr>
              <w:widowControl w:val="0"/>
              <w:spacing w:line="240" w:lineRule="auto"/>
              <w:rPr>
                <w:bCs/>
              </w:rPr>
            </w:pPr>
            <w:r w:rsidRPr="00DC54E3">
              <w:rPr>
                <w:bCs/>
              </w:rPr>
              <w:t>Reaching*First Size Judgment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B4FF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28930</w:t>
            </w:r>
          </w:p>
          <w:p w14:paraId="08EE58EE" w14:textId="71C3EFEE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C9FE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35896</w:t>
            </w:r>
          </w:p>
          <w:p w14:paraId="3AD65FE7" w14:textId="6E03F559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A0D6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4784</w:t>
            </w:r>
          </w:p>
          <w:p w14:paraId="4D29F8A9" w14:textId="4CBBEC4B" w:rsidR="002474A6" w:rsidRPr="00DC54E3" w:rsidRDefault="002474A6" w:rsidP="00DC54E3">
            <w:pPr>
              <w:widowControl w:val="0"/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0968F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806</w:t>
            </w:r>
          </w:p>
          <w:p w14:paraId="5E3539C5" w14:textId="68938061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5F59" w14:textId="76FE067A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DC54E3">
              <w:rPr>
                <w:bCs/>
              </w:rPr>
              <w:t>0.4203</w:t>
            </w:r>
          </w:p>
          <w:p w14:paraId="54F3FE32" w14:textId="5D71FA33" w:rsidR="006C126A" w:rsidRPr="00DC54E3" w:rsidRDefault="006C126A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  <w:p w14:paraId="3AF61442" w14:textId="1279FC52" w:rsidR="002474A6" w:rsidRPr="00DC54E3" w:rsidRDefault="002474A6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</w:tr>
    </w:tbl>
    <w:p w14:paraId="332686C0" w14:textId="58B3B55F" w:rsidR="002474A6" w:rsidRPr="0015085A" w:rsidRDefault="00D27313">
      <w:proofErr w:type="spellStart"/>
      <w:r w:rsidRPr="0015085A">
        <w:t>Signif</w:t>
      </w:r>
      <w:proofErr w:type="spellEnd"/>
      <w:r w:rsidRPr="0015085A">
        <w:t xml:space="preserve">. codes: ‘***’ 0.001 ‘**’ 0.01 ‘*’ </w:t>
      </w:r>
      <w:proofErr w:type="gramStart"/>
      <w:r w:rsidRPr="0015085A">
        <w:t>0.05  ‘.’</w:t>
      </w:r>
      <w:proofErr w:type="gramEnd"/>
      <w:r w:rsidRPr="0015085A">
        <w:t xml:space="preserve"> 0.1</w:t>
      </w:r>
    </w:p>
    <w:sectPr w:rsidR="002474A6" w:rsidRPr="0015085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F0031E"/>
    <w:multiLevelType w:val="hybridMultilevel"/>
    <w:tmpl w:val="15222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026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4A6"/>
    <w:rsid w:val="00040FAA"/>
    <w:rsid w:val="000F1F3E"/>
    <w:rsid w:val="0015085A"/>
    <w:rsid w:val="00190622"/>
    <w:rsid w:val="001D0A9C"/>
    <w:rsid w:val="00223AB8"/>
    <w:rsid w:val="002474A6"/>
    <w:rsid w:val="00292ADB"/>
    <w:rsid w:val="002A0972"/>
    <w:rsid w:val="002C3FF7"/>
    <w:rsid w:val="00314058"/>
    <w:rsid w:val="00485B1F"/>
    <w:rsid w:val="005464C9"/>
    <w:rsid w:val="005B5C1F"/>
    <w:rsid w:val="005E4FCA"/>
    <w:rsid w:val="005F77BC"/>
    <w:rsid w:val="00614F68"/>
    <w:rsid w:val="00624648"/>
    <w:rsid w:val="0064342C"/>
    <w:rsid w:val="006C126A"/>
    <w:rsid w:val="006C45A9"/>
    <w:rsid w:val="007707D0"/>
    <w:rsid w:val="007C0DB1"/>
    <w:rsid w:val="008A503D"/>
    <w:rsid w:val="008B5889"/>
    <w:rsid w:val="00940318"/>
    <w:rsid w:val="00960DF5"/>
    <w:rsid w:val="009F06D1"/>
    <w:rsid w:val="00A05E2B"/>
    <w:rsid w:val="00A22FD8"/>
    <w:rsid w:val="00A308BD"/>
    <w:rsid w:val="00A80F4F"/>
    <w:rsid w:val="00B214B4"/>
    <w:rsid w:val="00B41896"/>
    <w:rsid w:val="00B82546"/>
    <w:rsid w:val="00BB04C9"/>
    <w:rsid w:val="00C0630C"/>
    <w:rsid w:val="00C13CD2"/>
    <w:rsid w:val="00C63461"/>
    <w:rsid w:val="00D17494"/>
    <w:rsid w:val="00D27313"/>
    <w:rsid w:val="00DC54E3"/>
    <w:rsid w:val="00E7057D"/>
    <w:rsid w:val="00FE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DB698"/>
  <w15:docId w15:val="{AE4F1F3C-C555-4F85-BCA4-CBD3DA47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2731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27313"/>
    <w:rPr>
      <w:rFonts w:ascii="Consolas" w:hAnsi="Consolas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1D0A9C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C6346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6346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6346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346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34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erina Foglino</cp:lastModifiedBy>
  <cp:revision>16</cp:revision>
  <dcterms:created xsi:type="dcterms:W3CDTF">2025-01-05T18:00:00Z</dcterms:created>
  <dcterms:modified xsi:type="dcterms:W3CDTF">2025-04-08T18:39:00Z</dcterms:modified>
</cp:coreProperties>
</file>